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10B05" w14:textId="0BFFA884" w:rsidR="00DB56A5" w:rsidRPr="00DB56A5" w:rsidRDefault="00DB3804" w:rsidP="00DB56A5">
      <w:pPr>
        <w:pStyle w:val="NoSpacing"/>
        <w:spacing w:line="276" w:lineRule="auto"/>
        <w:rPr>
          <w:rFonts w:ascii="Times New Roman" w:eastAsia="Acherus Grotesque Regular" w:hAnsi="Times New Roman" w:cs="Times New Roman"/>
          <w:bCs/>
          <w:sz w:val="24"/>
          <w:szCs w:val="24"/>
        </w:rPr>
      </w:pPr>
      <w:r w:rsidRPr="00DB56A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8510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56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56A5" w:rsidRPr="00DB56A5">
        <w:rPr>
          <w:rFonts w:ascii="Times New Roman" w:hAnsi="Times New Roman" w:cs="Times New Roman"/>
          <w:b/>
          <w:bCs/>
          <w:sz w:val="24"/>
          <w:szCs w:val="24"/>
        </w:rPr>
        <w:t xml:space="preserve">Cytokine expression in </w:t>
      </w:r>
      <w:r w:rsidR="003420F2">
        <w:rPr>
          <w:rFonts w:ascii="Times New Roman" w:hAnsi="Times New Roman" w:cs="Times New Roman"/>
          <w:b/>
          <w:bCs/>
          <w:sz w:val="24"/>
          <w:szCs w:val="24"/>
        </w:rPr>
        <w:t>before and after</w:t>
      </w:r>
      <w:r w:rsidR="00DB56A5" w:rsidRPr="00DB56A5">
        <w:rPr>
          <w:rFonts w:ascii="Times New Roman" w:hAnsi="Times New Roman" w:cs="Times New Roman"/>
          <w:b/>
          <w:bCs/>
          <w:sz w:val="24"/>
          <w:szCs w:val="24"/>
        </w:rPr>
        <w:t xml:space="preserve"> MAYV infection in lean and obese </w:t>
      </w:r>
      <w:r w:rsidR="003420F2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="00DB56A5" w:rsidRPr="00DB56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20F2" w:rsidRPr="003420F2">
        <w:rPr>
          <w:rFonts w:ascii="Times New Roman" w:hAnsi="Times New Roman" w:cs="Times New Roman"/>
          <w:sz w:val="24"/>
          <w:szCs w:val="24"/>
        </w:rPr>
        <w:t>Mice</w:t>
      </w:r>
      <w:r w:rsidR="003420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20F2" w:rsidRPr="003420F2">
        <w:rPr>
          <w:rFonts w:ascii="Times New Roman" w:hAnsi="Times New Roman" w:cs="Times New Roman"/>
          <w:sz w:val="24"/>
          <w:szCs w:val="24"/>
        </w:rPr>
        <w:t xml:space="preserve">were bled </w:t>
      </w:r>
      <w:r w:rsidR="003420F2">
        <w:rPr>
          <w:rFonts w:ascii="Times New Roman" w:eastAsia="Acherus Grotesque Regular" w:hAnsi="Times New Roman" w:cs="Times New Roman"/>
          <w:bCs/>
          <w:sz w:val="24"/>
          <w:szCs w:val="24"/>
        </w:rPr>
        <w:t xml:space="preserve">prior to or 2 days post-MAYV infection and cytokines were measured by multiplex </w:t>
      </w:r>
      <w:r w:rsidR="00DB56A5" w:rsidRPr="00DB56A5">
        <w:rPr>
          <w:rFonts w:ascii="Times New Roman" w:eastAsia="Acherus Grotesque Regular" w:hAnsi="Times New Roman" w:cs="Times New Roman"/>
          <w:bCs/>
          <w:sz w:val="24"/>
          <w:szCs w:val="24"/>
        </w:rPr>
        <w:t>Luminex assay</w:t>
      </w:r>
      <w:r w:rsidR="003420F2">
        <w:rPr>
          <w:rFonts w:ascii="Times New Roman" w:eastAsia="Acherus Grotesque Regular" w:hAnsi="Times New Roman" w:cs="Times New Roman"/>
          <w:bCs/>
          <w:sz w:val="24"/>
          <w:szCs w:val="24"/>
        </w:rPr>
        <w:t xml:space="preserve">. </w:t>
      </w:r>
      <w:r w:rsidR="004C2204">
        <w:rPr>
          <w:rFonts w:ascii="Times New Roman" w:eastAsia="Acherus Grotesque Regular" w:hAnsi="Times New Roman" w:cs="Times New Roman"/>
          <w:bCs/>
          <w:sz w:val="24"/>
          <w:szCs w:val="24"/>
        </w:rPr>
        <w:t>Comparisons were made using unpaired t tests;</w:t>
      </w:r>
      <w:r w:rsidR="00DB56A5" w:rsidRPr="00DB56A5">
        <w:rPr>
          <w:rFonts w:ascii="Times New Roman" w:eastAsia="Acherus Grotesque Regular" w:hAnsi="Times New Roman" w:cs="Times New Roman"/>
          <w:bCs/>
          <w:sz w:val="24"/>
          <w:szCs w:val="24"/>
        </w:rPr>
        <w:t xml:space="preserve"> *p&lt;0.05, **p&lt;0.01, ***p&lt;0.001, ****p&lt;0.0001</w:t>
      </w:r>
      <w:r w:rsidR="00FE124C">
        <w:rPr>
          <w:rFonts w:ascii="Times New Roman" w:eastAsia="Acherus Grotesque Regular" w:hAnsi="Times New Roman" w:cs="Times New Roman"/>
          <w:bCs/>
          <w:sz w:val="24"/>
          <w:szCs w:val="24"/>
        </w:rPr>
        <w:t>.</w:t>
      </w:r>
    </w:p>
    <w:p w14:paraId="4BE09710" w14:textId="77777777" w:rsidR="00DB56A5" w:rsidRDefault="00DB56A5" w:rsidP="00521DF5">
      <w:pPr>
        <w:pStyle w:val="NoSpacing"/>
        <w:spacing w:line="360" w:lineRule="auto"/>
        <w:rPr>
          <w:rFonts w:eastAsia="Acherus Grotesque Regular"/>
          <w:bCs/>
        </w:rPr>
      </w:pPr>
    </w:p>
    <w:p w14:paraId="28B185C1" w14:textId="79E5E1A4" w:rsidR="00DB3804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56A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0E5701" wp14:editId="7577C97C">
            <wp:extent cx="5943600" cy="2940685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5A4302E-CE3F-9F45-17D9-A149EA4DC6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5A4302E-CE3F-9F45-17D9-A149EA4DC6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C5188" w14:textId="77777777" w:rsidR="00DB56A5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922029" w14:textId="1789CA88" w:rsidR="00DB56A5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56A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C2B8E43" wp14:editId="148BFC9C">
            <wp:extent cx="5943600" cy="2790190"/>
            <wp:effectExtent l="0" t="0" r="0" b="381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6741CCE-2F9D-A815-56BE-C20368337C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6741CCE-2F9D-A815-56BE-C20368337C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A7520" w14:textId="77777777" w:rsidR="00DB56A5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733AEE" w14:textId="68715C19" w:rsidR="00DB56A5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56A5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E70991" wp14:editId="16AD41AF">
            <wp:extent cx="5943600" cy="2482850"/>
            <wp:effectExtent l="0" t="0" r="0" b="6350"/>
            <wp:docPr id="54545604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E7E268F-25DE-88DF-A599-3FFCFDADED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E7E268F-25DE-88DF-A599-3FFCFDADED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A686B" w14:textId="77777777" w:rsidR="00DB56A5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622BDA" w14:textId="62738612" w:rsidR="00DB56A5" w:rsidRPr="0048558E" w:rsidRDefault="00DB56A5" w:rsidP="0048558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B56A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EB4B17" wp14:editId="2D5745B8">
            <wp:extent cx="5943600" cy="2421890"/>
            <wp:effectExtent l="0" t="0" r="0" b="3810"/>
            <wp:docPr id="187122629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9FEB9FF-72BD-4566-77F9-27569DD530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9FEB9FF-72BD-4566-77F9-27569DD530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56A5" w:rsidRPr="004855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4D"/>
    <w:family w:val="auto"/>
    <w:pitch w:val="variable"/>
    <w:sig w:usb0="A00000AF" w:usb1="4000205B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E7E7F"/>
    <w:multiLevelType w:val="hybridMultilevel"/>
    <w:tmpl w:val="03A08F18"/>
    <w:lvl w:ilvl="0" w:tplc="FFFFFFFF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F2AD1"/>
    <w:multiLevelType w:val="hybridMultilevel"/>
    <w:tmpl w:val="03A08F18"/>
    <w:lvl w:ilvl="0" w:tplc="FFFFFFFF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636D3"/>
    <w:multiLevelType w:val="hybridMultilevel"/>
    <w:tmpl w:val="03A08F18"/>
    <w:lvl w:ilvl="0" w:tplc="EB4EBD48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FD7F74"/>
    <w:multiLevelType w:val="hybridMultilevel"/>
    <w:tmpl w:val="03A08F18"/>
    <w:lvl w:ilvl="0" w:tplc="FFFFFFFF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5442">
    <w:abstractNumId w:val="2"/>
  </w:num>
  <w:num w:numId="2" w16cid:durableId="1629431043">
    <w:abstractNumId w:val="1"/>
  </w:num>
  <w:num w:numId="3" w16cid:durableId="260526539">
    <w:abstractNumId w:val="0"/>
  </w:num>
  <w:num w:numId="4" w16cid:durableId="16929937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80"/>
    <w:rsid w:val="00066860"/>
    <w:rsid w:val="001B4D2A"/>
    <w:rsid w:val="00261580"/>
    <w:rsid w:val="002F2968"/>
    <w:rsid w:val="00313029"/>
    <w:rsid w:val="00315BEE"/>
    <w:rsid w:val="003420F2"/>
    <w:rsid w:val="00435992"/>
    <w:rsid w:val="0048510D"/>
    <w:rsid w:val="0048558E"/>
    <w:rsid w:val="004C2204"/>
    <w:rsid w:val="00521DF5"/>
    <w:rsid w:val="0060380C"/>
    <w:rsid w:val="006878D9"/>
    <w:rsid w:val="006C2419"/>
    <w:rsid w:val="00701DCA"/>
    <w:rsid w:val="00747CE8"/>
    <w:rsid w:val="00802F6F"/>
    <w:rsid w:val="00A27A7D"/>
    <w:rsid w:val="00A31733"/>
    <w:rsid w:val="00C7047D"/>
    <w:rsid w:val="00D968EA"/>
    <w:rsid w:val="00DA5664"/>
    <w:rsid w:val="00DB3804"/>
    <w:rsid w:val="00DB56A5"/>
    <w:rsid w:val="00DE2CAD"/>
    <w:rsid w:val="00EB5EEB"/>
    <w:rsid w:val="00ED3583"/>
    <w:rsid w:val="00EE07B2"/>
    <w:rsid w:val="00F33EF2"/>
    <w:rsid w:val="00F47913"/>
    <w:rsid w:val="00F60A6E"/>
    <w:rsid w:val="00F86A2F"/>
    <w:rsid w:val="00FC18F0"/>
    <w:rsid w:val="00FE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AD99"/>
  <w15:docId w15:val="{B5ECA623-65F7-489E-B090-8162DEFD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48558E"/>
    <w:pPr>
      <w:ind w:left="720"/>
      <w:contextualSpacing/>
    </w:pPr>
  </w:style>
  <w:style w:type="paragraph" w:styleId="NoSpacing">
    <w:name w:val="No Spacing"/>
    <w:uiPriority w:val="1"/>
    <w:qFormat/>
    <w:rsid w:val="0006686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2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meed, Muddassar</cp:lastModifiedBy>
  <cp:revision>3</cp:revision>
  <dcterms:created xsi:type="dcterms:W3CDTF">2024-10-10T15:42:00Z</dcterms:created>
  <dcterms:modified xsi:type="dcterms:W3CDTF">2024-10-10T17:39:00Z</dcterms:modified>
</cp:coreProperties>
</file>